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1589"/>
        <w:gridCol w:w="807"/>
        <w:gridCol w:w="798"/>
        <w:gridCol w:w="3574"/>
        <w:gridCol w:w="235"/>
        <w:gridCol w:w="1096"/>
        <w:gridCol w:w="1119"/>
        <w:gridCol w:w="3295"/>
      </w:tblGrid>
      <w:tr>
        <w:trPr>
          <w:trHeight w:val="615" w:hRule="atLeast"/>
        </w:trPr>
        <w:tc>
          <w:tcPr>
            <w:tcW w:w="15704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 xml:space="preserve"> Review of literature published for small cell neuroendocrine carcinoma of the uterine cervix</w:t>
            </w:r>
          </w:p>
        </w:tc>
      </w:tr>
      <w:tr>
        <w:trPr>
          <w:trHeight w:val="345" w:hRule="atLeast"/>
        </w:trPr>
        <w:tc>
          <w:tcPr>
            <w:tcW w:w="31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ort authors</w:t>
            </w:r>
          </w:p>
        </w:tc>
        <w:tc>
          <w:tcPr>
            <w:tcW w:w="158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517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5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romagranin A staining(CgA)</w:t>
            </w:r>
          </w:p>
        </w:tc>
      </w:tr>
      <w:tr>
        <w:trPr>
          <w:trHeight w:val="345" w:hRule="atLeast"/>
        </w:trPr>
        <w:tc>
          <w:tcPr>
            <w:tcW w:w="31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8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-</w:t>
            </w: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3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rvival outcome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3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rvival outcome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om Cancer Center,</w:t>
              <w:br/>
              <w:t>Sun Yat-sen University, chi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DoD(5-38M);24NED(2-119M) Vs.</w:t>
              <w:br/>
              <w:t xml:space="preserve">4DoD(1-25M);3NED(20-63M)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16M and 20M);11NED(2-119M) Vs.</w:t>
              <w:br/>
              <w:t xml:space="preserve">13DoD(5-38M);14NED(3-98M) 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e-jie Liu et al. 200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un Tan et al. 20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a Li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3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3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ing Tang et al. 200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10M and 13M);1AWD(5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an-Qi Guo et al. 199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5M);4NED(3-18M) Vs.</w:t>
              <w:br/>
              <w:t>2DoD(4M and 7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in Xu et al. 20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7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7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un Hu et al. 200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NED(6M and 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NED(6M and 8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ong Wang et al. 20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9M and 17M);2NED(24-36M) Vs.DoD(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0M)Vs.</w:t>
              <w:br/>
              <w:t>2DoD(9M and 17M);2NED(24-3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un Wang  et al. 200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2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2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n Wang et al. 199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2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2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Xiang-Li Wu et al. 200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3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e-Gen Jiang et al. 200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36M) Vs. DoD(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10M);1NED(3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ng-Lan Zhu et al. 201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3M and 17M);3AWD(1-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13M and 17M);3AWD(1-8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n-Li Qu et al. 200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7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un-Mei Lu et al. 200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26M);1AWD(18M);1NED(19M)</w:t>
              <w:br/>
              <w:t xml:space="preserve">Vs.2DoD(11M and 12M);1NED(21M) 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uan-Jun Zhang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-Li Zhang et al. 20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2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2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ng-Jing Yang et al. 200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WD(13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ui-Zhu Wu et al. 20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21M);2NED(2M and 16M)</w:t>
              <w:br/>
              <w:t xml:space="preserve"> Vs.DoD(17M);2NED(6M and 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oD(17M and 21M );4NED(2M and 16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e-Jun Zhou et al. 2007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4M);1AWD(6M) Vs.</w:t>
              <w:br/>
              <w:t>2DoD(1M and 5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4M) Vs.</w:t>
              <w:br/>
              <w:t>2DoD(1M and 5M);1AWD(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u Zhang et al. 200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3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iong-Tao Yang et al. 200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ao Wang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NED(7-44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NED(10M) Vs.7NED(7-44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ng-Ying Yang et al. 200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11M) Vs. DoD(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NED(11M) Vs. 1DoD(10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en Zhou et al. 199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DoD(11-21M);7NED(2-118M)</w:t>
              <w:br/>
              <w:t>Vs.3NED(8-105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.TSUNODA et al. 20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12M);2NED(44M and 144M)</w:t>
              <w:br/>
              <w:t>Vs.7DoD(4-1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DoD(4-13M);1NED(44M) Vs.</w:t>
              <w:br/>
              <w:t>5DoD(8-16M);1NED(144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.J.Hoskins et al. 199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DoD(8-20M);3NED(11-62M)</w:t>
              <w:br/>
              <w:t>Vs.4DoD(1-24M);1NED(1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ohn C Weed Jr  et al. 200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DoD(11-44M);1NED(40M)</w:t>
              <w:br/>
              <w:t>Vs.9DoD(1-3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9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buo Masumoto et al. 2003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DoD(5-12M);2AWD(24M and 28M);</w:t>
              <w:br/>
              <w:t>2NED(3M and 24M) Vs.3DoD(1-14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8M) Vs.3DoD(5-14M);</w:t>
              <w:br/>
              <w:t xml:space="preserve">2AWD(24M and 28M);2NED(3M and 24M) 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la N et al. 200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DoD(6-31M);6NED(25-209M)</w:t>
              <w:br/>
              <w:t xml:space="preserve"> Vs.4DoD(12-2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DoD(9-31M) Vs.</w:t>
              <w:br/>
              <w:t>11DoD(6-27M);6NED(25-209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ars-Christian Horn et al. 200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DoD(16-58M);3NED(50-151M)</w:t>
              <w:br/>
              <w:t>Vs.NED(102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9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.Delaloge et al. 200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DoD(8-29M);2NED(13M and 53M)</w:t>
              <w:br/>
              <w:t>Vs.4DoD(10-19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DoD(29M);2NED(13M and 53M) </w:t>
              <w:br/>
              <w:t>Vs.7DoD(10-28M)</w:t>
              <w:br/>
              <w:t xml:space="preserve"> 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dgar Petru.C et al. 200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11M);1NED(14M) Vs.5DoD(6-31M);</w:t>
              <w:br/>
              <w:t>1AWD(27M); 2NED(10M and 86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DoD(11-31M);1NED(14M) Vs.1DoD(6M)</w:t>
              <w:br/>
              <w:t>1AWD(27M); 2NED(10M and 86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in Jung Kim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DoD(1-39M); 3NED(35-79M)</w:t>
              <w:br/>
              <w:t>Vs. DoD(19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NED(35-79M) Vs.</w:t>
              <w:br/>
              <w:t>7DoD(1-39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abriela Mirei Ishida et al. 200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30M); 5NED(18-82M) Vs.</w:t>
              <w:br/>
              <w:t>4DoD(13-2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28M) Vs.</w:t>
              <w:br/>
              <w:t>4DoD(13-30M); 5NED(18-82M)</w:t>
            </w:r>
          </w:p>
        </w:tc>
      </w:tr>
      <w:tr>
        <w:trPr>
          <w:trHeight w:val="6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atsuki R.Kataoka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NED(12-30M) Vs.</w:t>
              <w:br/>
              <w:t>5DoD(6-18M);1NED(72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9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.Michael Straughn Jr et al. 200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DoD(9-54M);1AWD(19M);3NED(16-264M)</w:t>
              <w:br/>
              <w:t>Vs.4DoD(6-43M);1NED(22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DoD(13-30M);1AWD(19M);3NED(60-264M);</w:t>
              <w:br/>
              <w:t>Vs.7DoD(6-40M);1NED(16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icchitaka Ohwada et al. 200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15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ang-Kan Lim et al. 199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54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54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suyoshi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8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urapan Khunamornpong et al. 200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12M);1AWD(9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oD(12M);1AWD(9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hiko Watanabe et al. 200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1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1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nnna Reig Castillejo et al. 201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29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11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oon-Kyong Chung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WD(48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ylin Fidan et al. 200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NED(65M and 91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NED(65M and 91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Keith D. Balderston et al. 199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60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60M)</w:t>
            </w:r>
          </w:p>
        </w:tc>
      </w:tr>
      <w:tr>
        <w:trPr>
          <w:trHeight w:val="300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hiko Hashi et al. 1996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8M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D(8M)</w:t>
            </w:r>
          </w:p>
        </w:tc>
      </w:tr>
      <w:tr>
        <w:trPr>
          <w:trHeight w:val="315" w:hRule="atLeast"/>
        </w:trPr>
        <w:tc>
          <w:tcPr>
            <w:tcW w:w="3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oung B. Kim et al. 1996 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3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92M)</w:t>
            </w:r>
          </w:p>
        </w:tc>
        <w:tc>
          <w:tcPr>
            <w:tcW w:w="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(92M)</w:t>
            </w:r>
          </w:p>
        </w:tc>
      </w:tr>
      <w:tr>
        <w:trPr>
          <w:trHeight w:val="480" w:hRule="atLeast"/>
        </w:trPr>
        <w:tc>
          <w:tcPr>
            <w:tcW w:w="15704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GO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deration Internationale Gynecologica Obstetrica; M: months; DoD: died of disease; AWD: alive with disease; NED: no evidence of dise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07:12:00Z</dcterms:created>
  <dc:creator>新电脑公司技术论坛</dc:creator>
  <dc:description/>
  <cp:keywords/>
  <dc:language>en-US</dc:language>
  <cp:lastModifiedBy>新电脑公司技术论坛</cp:lastModifiedBy>
  <dcterms:modified xsi:type="dcterms:W3CDTF">2012-02-23T15:40:00Z</dcterms:modified>
  <cp:revision>8</cp:revision>
  <dc:subject/>
  <dc:title/>
</cp:coreProperties>
</file>